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27E" w:rsidRDefault="0026227E" w:rsidP="0026227E"/>
    <w:tbl>
      <w:tblPr>
        <w:tblStyle w:val="TableGrid"/>
        <w:tblpPr w:leftFromText="180" w:rightFromText="180" w:vertAnchor="text" w:horzAnchor="margin" w:tblpXSpec="center" w:tblpY="-32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2"/>
        <w:gridCol w:w="7001"/>
      </w:tblGrid>
      <w:tr w:rsidR="0026227E" w:rsidRPr="0066048B" w:rsidTr="00F956DC">
        <w:tc>
          <w:tcPr>
            <w:tcW w:w="8613" w:type="dxa"/>
            <w:gridSpan w:val="2"/>
            <w:tcBorders>
              <w:bottom w:val="single" w:sz="4" w:space="0" w:color="auto"/>
            </w:tcBorders>
          </w:tcPr>
          <w:p w:rsidR="0026227E" w:rsidRPr="0066048B" w:rsidRDefault="0026227E" w:rsidP="00F956DC">
            <w:pPr>
              <w:rPr>
                <w:lang w:eastAsia="en-US"/>
              </w:rPr>
            </w:pPr>
            <w:r>
              <w:rPr>
                <w:rFonts w:eastAsia="TimesNewRoman"/>
              </w:rPr>
              <w:t>Supplementary Table 1.</w:t>
            </w:r>
            <w:r w:rsidRPr="0066048B">
              <w:rPr>
                <w:rFonts w:eastAsia="TimesNewRoman"/>
              </w:rPr>
              <w:t xml:space="preserve">  </w:t>
            </w:r>
            <w:r w:rsidRPr="0066048B">
              <w:rPr>
                <w:lang w:eastAsia="en-US"/>
              </w:rPr>
              <w:t xml:space="preserve">Mental Health Act 1983, Part III: </w:t>
            </w:r>
          </w:p>
          <w:p w:rsidR="0026227E" w:rsidRPr="0066048B" w:rsidRDefault="0026227E" w:rsidP="00F956DC">
            <w:pPr>
              <w:rPr>
                <w:rFonts w:eastAsia="TimesNewRoman"/>
              </w:rPr>
            </w:pPr>
            <w:r w:rsidRPr="0066048B">
              <w:rPr>
                <w:lang w:eastAsia="en-US"/>
              </w:rPr>
              <w:t xml:space="preserve">Sections for </w:t>
            </w:r>
            <w:r w:rsidRPr="0066048B">
              <w:rPr>
                <w:lang w:val="en-US"/>
              </w:rPr>
              <w:t xml:space="preserve">patients concerned in criminal </w:t>
            </w:r>
            <w:r w:rsidRPr="0066048B">
              <w:rPr>
                <w:lang w:eastAsia="en-US"/>
              </w:rPr>
              <w:t xml:space="preserve">proceedings or under sentence </w:t>
            </w:r>
          </w:p>
        </w:tc>
      </w:tr>
      <w:tr w:rsidR="0026227E" w:rsidRPr="0066048B" w:rsidTr="00F956DC"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ection</w:t>
            </w:r>
          </w:p>
        </w:tc>
        <w:tc>
          <w:tcPr>
            <w:tcW w:w="7001" w:type="dxa"/>
            <w:tcBorders>
              <w:top w:val="single" w:sz="4" w:space="0" w:color="auto"/>
              <w:bottom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Description</w:t>
            </w:r>
          </w:p>
        </w:tc>
      </w:tr>
      <w:tr w:rsidR="0026227E" w:rsidRPr="0066048B" w:rsidTr="00F956DC">
        <w:tc>
          <w:tcPr>
            <w:tcW w:w="8613" w:type="dxa"/>
            <w:gridSpan w:val="2"/>
            <w:tcBorders>
              <w:top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Remand to Hospital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35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Remand to hospital for report on accused person’s mental condition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36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Remand of accused person to hospital for treatment</w:t>
            </w:r>
          </w:p>
        </w:tc>
      </w:tr>
      <w:tr w:rsidR="0026227E" w:rsidRPr="0066048B" w:rsidTr="00F956DC">
        <w:tc>
          <w:tcPr>
            <w:tcW w:w="8613" w:type="dxa"/>
            <w:gridSpan w:val="2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Hospital and Guardianship Orders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>
              <w:rPr>
                <w:rFonts w:eastAsia="TimesNewRoman"/>
              </w:rPr>
              <w:t xml:space="preserve">        </w:t>
            </w:r>
            <w:r w:rsidRPr="0066048B">
              <w:rPr>
                <w:rFonts w:eastAsia="TimesNewRoman"/>
              </w:rPr>
              <w:t>s. 37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Powers of the courts to order hospital admission or guardianship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38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Interim hospital order</w:t>
            </w:r>
          </w:p>
        </w:tc>
      </w:tr>
      <w:tr w:rsidR="0026227E" w:rsidRPr="0066048B" w:rsidTr="00F956DC">
        <w:tc>
          <w:tcPr>
            <w:tcW w:w="8613" w:type="dxa"/>
            <w:gridSpan w:val="2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Restriction Orders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>
              <w:rPr>
                <w:rFonts w:eastAsia="TimesNewRoman"/>
              </w:rPr>
              <w:t xml:space="preserve">        </w:t>
            </w:r>
            <w:r w:rsidRPr="0066048B">
              <w:rPr>
                <w:rFonts w:eastAsia="TimesNewRoman"/>
              </w:rPr>
              <w:t>s. 41</w:t>
            </w:r>
            <w:r>
              <w:rPr>
                <w:rFonts w:eastAsia="TimesNewRoman"/>
              </w:rPr>
              <w:t xml:space="preserve">   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Power of higher courts to restrict discharge from hospital </w:t>
            </w: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(added to section 37 hospital order)</w:t>
            </w:r>
          </w:p>
        </w:tc>
      </w:tr>
      <w:tr w:rsidR="0026227E" w:rsidRPr="0066048B" w:rsidTr="00F956DC">
        <w:tc>
          <w:tcPr>
            <w:tcW w:w="8613" w:type="dxa"/>
            <w:gridSpan w:val="2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Hospital and Limitation Directions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s. 45A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Power of higher courts to direct hospital admission (‘hybrid’  order)</w:t>
            </w:r>
          </w:p>
        </w:tc>
      </w:tr>
      <w:tr w:rsidR="0026227E" w:rsidRPr="0066048B" w:rsidTr="00F956DC">
        <w:tc>
          <w:tcPr>
            <w:tcW w:w="8613" w:type="dxa"/>
            <w:gridSpan w:val="2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Transfer to Hospital of Prisoners 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47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Removal to hospital of persons serving sentences of  imprisonment</w:t>
            </w:r>
          </w:p>
        </w:tc>
      </w:tr>
      <w:tr w:rsidR="0026227E" w:rsidRPr="0066048B" w:rsidTr="00F956DC">
        <w:tc>
          <w:tcPr>
            <w:tcW w:w="1612" w:type="dxa"/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48</w:t>
            </w:r>
            <w:r>
              <w:rPr>
                <w:rFonts w:eastAsia="TimesNewRoman"/>
              </w:rPr>
              <w:t xml:space="preserve"> *</w:t>
            </w:r>
            <w:r w:rsidRPr="0066048B">
              <w:rPr>
                <w:rFonts w:eastAsia="TimesNewRoman"/>
              </w:rPr>
              <w:t xml:space="preserve"> </w:t>
            </w:r>
          </w:p>
        </w:tc>
        <w:tc>
          <w:tcPr>
            <w:tcW w:w="7001" w:type="dxa"/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Removal to hospital of other prisoners</w:t>
            </w:r>
          </w:p>
        </w:tc>
      </w:tr>
      <w:tr w:rsidR="0026227E" w:rsidRPr="0066048B" w:rsidTr="00F956DC">
        <w:tc>
          <w:tcPr>
            <w:tcW w:w="1612" w:type="dxa"/>
            <w:tcBorders>
              <w:bottom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jc w:val="center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>s. 49</w:t>
            </w:r>
            <w:r>
              <w:rPr>
                <w:rFonts w:eastAsia="TimesNewRoman"/>
              </w:rPr>
              <w:t xml:space="preserve"> *</w:t>
            </w:r>
          </w:p>
        </w:tc>
        <w:tc>
          <w:tcPr>
            <w:tcW w:w="7001" w:type="dxa"/>
            <w:tcBorders>
              <w:bottom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Restriction on discharge of prisoners removed to hospital</w:t>
            </w:r>
          </w:p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66048B">
              <w:rPr>
                <w:rFonts w:eastAsia="TimesNewRoman"/>
              </w:rPr>
              <w:t xml:space="preserve">     (added to sections 47 or 48)</w:t>
            </w:r>
          </w:p>
        </w:tc>
      </w:tr>
      <w:tr w:rsidR="0026227E" w:rsidRPr="0066048B" w:rsidTr="00F956DC">
        <w:tc>
          <w:tcPr>
            <w:tcW w:w="8613" w:type="dxa"/>
            <w:gridSpan w:val="2"/>
            <w:tcBorders>
              <w:top w:val="single" w:sz="4" w:space="0" w:color="auto"/>
            </w:tcBorders>
          </w:tcPr>
          <w:p w:rsidR="0026227E" w:rsidRPr="0066048B" w:rsidRDefault="0026227E" w:rsidP="00F956DC">
            <w:pPr>
              <w:spacing w:line="360" w:lineRule="auto"/>
              <w:rPr>
                <w:rFonts w:eastAsia="TimesNewRoman"/>
              </w:rPr>
            </w:pPr>
            <w:r w:rsidRPr="002017CE">
              <w:rPr>
                <w:rFonts w:eastAsia="TimesNewRoman"/>
                <w:sz w:val="18"/>
              </w:rPr>
              <w:t>*eligible for study inclusion</w:t>
            </w:r>
          </w:p>
        </w:tc>
      </w:tr>
    </w:tbl>
    <w:p w:rsidR="007766B4" w:rsidRDefault="007766B4">
      <w:r>
        <w:br w:type="page"/>
      </w:r>
    </w:p>
    <w:tbl>
      <w:tblPr>
        <w:tblStyle w:val="TableGrid"/>
        <w:tblpPr w:leftFromText="180" w:rightFromText="180" w:vertAnchor="page" w:horzAnchor="page" w:tblpXSpec="center" w:tblpY="16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3084"/>
      </w:tblGrid>
      <w:tr w:rsidR="007766B4" w:rsidRPr="007766B4" w:rsidTr="007766B4">
        <w:tc>
          <w:tcPr>
            <w:tcW w:w="5778" w:type="dxa"/>
            <w:gridSpan w:val="2"/>
            <w:tcBorders>
              <w:bottom w:val="single" w:sz="4" w:space="0" w:color="auto"/>
            </w:tcBorders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eastAsia="TimesNewRoman"/>
              </w:rPr>
              <w:t>Supplementary Table 2</w:t>
            </w:r>
            <w:r w:rsidRPr="007766B4">
              <w:rPr>
                <w:rFonts w:cs="Times New Roman"/>
              </w:rPr>
              <w:t>. Inter-</w:t>
            </w:r>
            <w:proofErr w:type="spellStart"/>
            <w:r w:rsidRPr="007766B4">
              <w:rPr>
                <w:rFonts w:cs="Times New Roman"/>
              </w:rPr>
              <w:t>rater</w:t>
            </w:r>
            <w:proofErr w:type="spellEnd"/>
            <w:r w:rsidRPr="007766B4">
              <w:rPr>
                <w:rFonts w:cs="Times New Roman"/>
              </w:rPr>
              <w:t xml:space="preserve"> reliability for 5 researchers </w:t>
            </w:r>
          </w:p>
        </w:tc>
      </w:tr>
      <w:tr w:rsidR="007766B4" w:rsidRPr="007766B4" w:rsidTr="007766B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>Measure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Reliability score</w:t>
            </w:r>
          </w:p>
        </w:tc>
      </w:tr>
      <w:tr w:rsidR="007766B4" w:rsidRPr="007766B4" w:rsidTr="007766B4">
        <w:tc>
          <w:tcPr>
            <w:tcW w:w="2694" w:type="dxa"/>
            <w:tcBorders>
              <w:top w:val="single" w:sz="4" w:space="0" w:color="auto"/>
            </w:tcBorders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</w:p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>HCR-20: v3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Historical 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30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Clinical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91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Risk management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94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Total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89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>SAPROF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Internal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78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Motivational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96</w:t>
            </w:r>
          </w:p>
        </w:tc>
      </w:tr>
      <w:tr w:rsidR="007766B4" w:rsidRPr="007766B4" w:rsidTr="007766B4">
        <w:tc>
          <w:tcPr>
            <w:tcW w:w="2694" w:type="dxa"/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External</w:t>
            </w:r>
          </w:p>
        </w:tc>
        <w:tc>
          <w:tcPr>
            <w:tcW w:w="3084" w:type="dxa"/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889</w:t>
            </w:r>
          </w:p>
        </w:tc>
      </w:tr>
      <w:tr w:rsidR="007766B4" w:rsidRPr="007766B4" w:rsidTr="007766B4">
        <w:tc>
          <w:tcPr>
            <w:tcW w:w="2694" w:type="dxa"/>
            <w:tcBorders>
              <w:bottom w:val="single" w:sz="4" w:space="0" w:color="auto"/>
            </w:tcBorders>
          </w:tcPr>
          <w:p w:rsidR="007766B4" w:rsidRPr="007766B4" w:rsidRDefault="007766B4" w:rsidP="008208EA">
            <w:pPr>
              <w:spacing w:line="360" w:lineRule="auto"/>
              <w:jc w:val="both"/>
              <w:rPr>
                <w:rFonts w:cs="Times New Roman"/>
              </w:rPr>
            </w:pPr>
            <w:r w:rsidRPr="007766B4">
              <w:rPr>
                <w:rFonts w:cs="Times New Roman"/>
              </w:rPr>
              <w:t xml:space="preserve">     Total</w:t>
            </w:r>
          </w:p>
        </w:tc>
        <w:tc>
          <w:tcPr>
            <w:tcW w:w="3084" w:type="dxa"/>
            <w:tcBorders>
              <w:bottom w:val="single" w:sz="4" w:space="0" w:color="auto"/>
            </w:tcBorders>
          </w:tcPr>
          <w:p w:rsidR="007766B4" w:rsidRPr="007766B4" w:rsidRDefault="007766B4" w:rsidP="007766B4">
            <w:pPr>
              <w:spacing w:line="360" w:lineRule="auto"/>
              <w:jc w:val="center"/>
              <w:rPr>
                <w:rFonts w:cs="Times New Roman"/>
              </w:rPr>
            </w:pPr>
            <w:r w:rsidRPr="007766B4">
              <w:rPr>
                <w:rFonts w:cs="Times New Roman"/>
              </w:rPr>
              <w:t>.988</w:t>
            </w:r>
          </w:p>
        </w:tc>
      </w:tr>
    </w:tbl>
    <w:p w:rsidR="0026227E" w:rsidRDefault="0026227E" w:rsidP="0026227E">
      <w:pPr>
        <w:sectPr w:rsidR="0026227E" w:rsidSect="00D530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55"/>
        <w:tblOverlap w:val="never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50"/>
        <w:gridCol w:w="1545"/>
        <w:gridCol w:w="1387"/>
        <w:gridCol w:w="1078"/>
        <w:gridCol w:w="104"/>
        <w:gridCol w:w="976"/>
        <w:gridCol w:w="1147"/>
        <w:gridCol w:w="1988"/>
      </w:tblGrid>
      <w:tr w:rsidR="0026227E" w:rsidRPr="000E2B75" w:rsidTr="00F956DC">
        <w:trPr>
          <w:trHeight w:val="266"/>
        </w:trPr>
        <w:tc>
          <w:tcPr>
            <w:tcW w:w="13575" w:type="dxa"/>
            <w:gridSpan w:val="8"/>
            <w:tcBorders>
              <w:bottom w:val="single" w:sz="4" w:space="0" w:color="auto"/>
            </w:tcBorders>
          </w:tcPr>
          <w:p w:rsidR="0026227E" w:rsidRPr="000E2B75" w:rsidRDefault="0026227E" w:rsidP="007766B4">
            <w:pPr>
              <w:rPr>
                <w:iCs/>
              </w:rPr>
            </w:pPr>
            <w:r w:rsidRPr="000E2B75">
              <w:rPr>
                <w:rFonts w:eastAsia="TimesNewRoman"/>
              </w:rPr>
              <w:lastRenderedPageBreak/>
              <w:t xml:space="preserve">Supplementary Table </w:t>
            </w:r>
            <w:r w:rsidR="007766B4">
              <w:rPr>
                <w:rFonts w:eastAsia="TimesNewRoman"/>
              </w:rPr>
              <w:t>3</w:t>
            </w:r>
            <w:r w:rsidRPr="000E2B75">
              <w:rPr>
                <w:iCs/>
              </w:rPr>
              <w:t>.  Rate Ratio comparisons of HCR 20: V3 individual item presence across prison and community discharges  (</w:t>
            </w:r>
            <w:r w:rsidRPr="000E2B75">
              <w:rPr>
                <w:i/>
                <w:iCs/>
              </w:rPr>
              <w:t>n</w:t>
            </w:r>
            <w:r w:rsidRPr="000E2B75">
              <w:rPr>
                <w:iCs/>
              </w:rPr>
              <w:t xml:space="preserve"> = 141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rPr>
                <w:iCs/>
              </w:rPr>
            </w:pPr>
          </w:p>
        </w:tc>
        <w:tc>
          <w:tcPr>
            <w:tcW w:w="4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proofErr w:type="gramStart"/>
            <w:r w:rsidRPr="000E2B75">
              <w:rPr>
                <w:i/>
              </w:rPr>
              <w:t>n</w:t>
            </w:r>
            <w:proofErr w:type="gramEnd"/>
            <w:r w:rsidRPr="000E2B75">
              <w:t xml:space="preserve"> (%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rPr>
                <w:iCs/>
              </w:rPr>
            </w:pPr>
          </w:p>
        </w:tc>
      </w:tr>
      <w:tr w:rsidR="0026227E" w:rsidRPr="000E2B75" w:rsidTr="00F956DC">
        <w:trPr>
          <w:trHeight w:val="554"/>
        </w:trPr>
        <w:tc>
          <w:tcPr>
            <w:tcW w:w="5350" w:type="dxa"/>
          </w:tcPr>
          <w:p w:rsidR="0026227E" w:rsidRPr="000E2B75" w:rsidRDefault="0026227E" w:rsidP="00F956DC"/>
        </w:tc>
        <w:tc>
          <w:tcPr>
            <w:tcW w:w="1545" w:type="dxa"/>
            <w:vAlign w:val="center"/>
          </w:tcPr>
          <w:p w:rsidR="0026227E" w:rsidRPr="000E2B75" w:rsidRDefault="0026227E" w:rsidP="00F956DC">
            <w:pPr>
              <w:jc w:val="center"/>
            </w:pPr>
            <w:r w:rsidRPr="000E2B75">
              <w:t>Total</w:t>
            </w:r>
          </w:p>
        </w:tc>
        <w:tc>
          <w:tcPr>
            <w:tcW w:w="1387" w:type="dxa"/>
            <w:vAlign w:val="center"/>
          </w:tcPr>
          <w:p w:rsidR="0026227E" w:rsidRPr="000E2B75" w:rsidRDefault="0026227E" w:rsidP="00F956DC">
            <w:pPr>
              <w:jc w:val="center"/>
            </w:pPr>
            <w:r w:rsidRPr="000E2B75">
              <w:t>Community</w:t>
            </w:r>
          </w:p>
          <w:p w:rsidR="0026227E" w:rsidRPr="000E2B75" w:rsidRDefault="0026227E" w:rsidP="00F956DC">
            <w:pPr>
              <w:jc w:val="center"/>
            </w:pPr>
            <w:r w:rsidRPr="000E2B75">
              <w:t>discharge</w:t>
            </w:r>
          </w:p>
        </w:tc>
        <w:tc>
          <w:tcPr>
            <w:tcW w:w="1182" w:type="dxa"/>
            <w:gridSpan w:val="2"/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Prison</w:t>
            </w:r>
          </w:p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remission</w:t>
            </w:r>
          </w:p>
        </w:tc>
        <w:tc>
          <w:tcPr>
            <w:tcW w:w="976" w:type="dxa"/>
            <w:vAlign w:val="center"/>
          </w:tcPr>
          <w:p w:rsidR="0026227E" w:rsidRPr="000E2B75" w:rsidRDefault="0026227E" w:rsidP="00F956DC">
            <w:pPr>
              <w:jc w:val="right"/>
              <w:rPr>
                <w:iCs/>
              </w:rPr>
            </w:pPr>
            <w:r w:rsidRPr="000E2B75">
              <w:t>χ²</w:t>
            </w:r>
          </w:p>
        </w:tc>
        <w:tc>
          <w:tcPr>
            <w:tcW w:w="1147" w:type="dxa"/>
            <w:vAlign w:val="center"/>
          </w:tcPr>
          <w:p w:rsidR="0026227E" w:rsidRPr="000E2B75" w:rsidRDefault="0026227E" w:rsidP="00F956DC">
            <w:pPr>
              <w:jc w:val="center"/>
              <w:rPr>
                <w:i/>
                <w:iCs/>
              </w:rPr>
            </w:pPr>
            <w:r w:rsidRPr="000E2B75">
              <w:rPr>
                <w:i/>
                <w:iCs/>
              </w:rPr>
              <w:t>p</w:t>
            </w:r>
          </w:p>
        </w:tc>
        <w:tc>
          <w:tcPr>
            <w:tcW w:w="1988" w:type="dxa"/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Rate ratio (95% CI)</w:t>
            </w:r>
          </w:p>
        </w:tc>
      </w:tr>
      <w:tr w:rsidR="0026227E" w:rsidRPr="000E2B75" w:rsidTr="00F956DC">
        <w:trPr>
          <w:trHeight w:val="308"/>
        </w:trPr>
        <w:tc>
          <w:tcPr>
            <w:tcW w:w="5350" w:type="dxa"/>
          </w:tcPr>
          <w:p w:rsidR="0026227E" w:rsidRPr="000E2B75" w:rsidRDefault="0026227E" w:rsidP="00F956DC"/>
        </w:tc>
        <w:tc>
          <w:tcPr>
            <w:tcW w:w="154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>n</w:t>
            </w:r>
            <w:r w:rsidRPr="000E2B75">
              <w:t xml:space="preserve"> = 141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>n</w:t>
            </w:r>
            <w:r w:rsidRPr="000E2B75">
              <w:t xml:space="preserve"> = 49)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 xml:space="preserve">n </w:t>
            </w:r>
            <w:r w:rsidRPr="000E2B75">
              <w:t>= 92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right"/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/>
                <w:iCs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  <w:rPr>
                <w:b/>
              </w:rPr>
            </w:pPr>
            <w:r w:rsidRPr="000E2B75">
              <w:rPr>
                <w:b/>
                <w:iCs/>
              </w:rPr>
              <w:t xml:space="preserve">Definitely present (Scored ‘2’)  </w:t>
            </w:r>
          </w:p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Clinical scale (Recent Problems with…)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1   Insight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31 (22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   (8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7 (29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8.37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04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3.60 (1.33  -   9.69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2   Violent ideation or intent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51 (36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 (14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4 (49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5.58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3.35 (1.63  -   6.87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3   Symptoms of major mental disorder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14 (10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 (10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9 (10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.01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 .936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0.96 (0.34  -   2.70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4   Instability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34 (24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 (14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7 (29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3.96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47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.05 (0.97  -   4.37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5   Treatment or supervision response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27 (19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   (4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5 (27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1.01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  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6.66 (1.65  - 26.94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</w:p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Risk Management scale (Future problems with…)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1   Professional services and plans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30 (21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9  (18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1 (23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.38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538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24 (0.62  -   2.50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2   Living situation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43 (31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3 (27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0 (33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.56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455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23 (0.71  -   2.13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3   Personal support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50 (36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8  (16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2 (46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2.01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  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.80 (1.43  -   5.48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4   Treatment or supervision response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46 (33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9  (18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7 (40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6.94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08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.19 (1.15  -   4.16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5   Stress or coping 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72 (51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9 (39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3 (58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4.54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33</w:t>
            </w:r>
          </w:p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49 (1.00  -   2.21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rPr>
                <w:b/>
              </w:rPr>
            </w:pPr>
            <w:r w:rsidRPr="000E2B75">
              <w:rPr>
                <w:b/>
                <w:iCs/>
              </w:rPr>
              <w:t xml:space="preserve">Partially/definitely present (Scored ‘1’ or ‘2’)  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Clinical scale (Recent Problems with…)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1   Insight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07 (76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1 (63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6 (83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6.54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11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31 (1.34 - 1.65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lastRenderedPageBreak/>
              <w:t xml:space="preserve">     C2   Violent ideation or intent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76 (54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6 (33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60 (65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3.64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&lt;.001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.00 (1.30 - 3.07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3   Symptoms of major mental disorder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68 (48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8 (47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50 (54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    3.97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46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48 (0.98 - 2.23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4   Instability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75 (53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5 (31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60 (65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5.38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&lt;.001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2.13 (1.36 - 3.33) 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C5   Treatment or supervision response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84 (60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8 (37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66 (72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6.27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&lt;.001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95 (1.32 - 2.88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</w:p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Risk Management scale (Future problems with…)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1   Professional services and plans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80 (57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1 (43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9 (64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5.89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15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50 (1.05 - 2.14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2   Living situation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37 (97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7 (96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90 (98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.42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516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02 (1.00 - 1.89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3   Personal support 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21 (59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7 (76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84 (91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6.55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11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21 (1.02 - 1.44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4   Treatment or supervision response</w:t>
            </w:r>
          </w:p>
        </w:tc>
        <w:tc>
          <w:tcPr>
            <w:tcW w:w="154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13 (80)</w:t>
            </w:r>
          </w:p>
        </w:tc>
        <w:tc>
          <w:tcPr>
            <w:tcW w:w="1387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4 (69)</w:t>
            </w:r>
          </w:p>
        </w:tc>
        <w:tc>
          <w:tcPr>
            <w:tcW w:w="107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9 (86)</w:t>
            </w:r>
          </w:p>
        </w:tc>
        <w:tc>
          <w:tcPr>
            <w:tcW w:w="1080" w:type="dxa"/>
            <w:gridSpan w:val="2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5.46</w:t>
            </w:r>
          </w:p>
        </w:tc>
        <w:tc>
          <w:tcPr>
            <w:tcW w:w="1147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20</w:t>
            </w:r>
          </w:p>
        </w:tc>
        <w:tc>
          <w:tcPr>
            <w:tcW w:w="1988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24 (1.01 - 1.52)</w:t>
            </w:r>
          </w:p>
        </w:tc>
      </w:tr>
      <w:tr w:rsidR="0026227E" w:rsidRPr="000E2B75" w:rsidTr="00F956DC">
        <w:trPr>
          <w:trHeight w:val="266"/>
        </w:trPr>
        <w:tc>
          <w:tcPr>
            <w:tcW w:w="5350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R5   Stress or coping 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37 (97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7 (96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90 (98)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.42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51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.20 (0.96 - 1.89)</w:t>
            </w:r>
          </w:p>
        </w:tc>
      </w:tr>
      <w:tr w:rsidR="0026227E" w:rsidRPr="000E2B75" w:rsidTr="00F956DC">
        <w:trPr>
          <w:trHeight w:val="710"/>
        </w:trPr>
        <w:tc>
          <w:tcPr>
            <w:tcW w:w="13575" w:type="dxa"/>
            <w:gridSpan w:val="8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rPr>
                <w:sz w:val="18"/>
              </w:rPr>
            </w:pP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  <w:szCs w:val="18"/>
              </w:rPr>
              <w:t xml:space="preserve">  *       Fishers exact test used as 25% of expected count &lt;5, and/or observed counts &lt; 1</w:t>
            </w:r>
          </w:p>
          <w:p w:rsidR="0026227E" w:rsidRPr="000E2B75" w:rsidRDefault="0026227E" w:rsidP="00F956DC">
            <w:pPr>
              <w:rPr>
                <w:sz w:val="18"/>
                <w:szCs w:val="18"/>
              </w:rPr>
            </w:pPr>
            <w:r w:rsidRPr="000E2B75">
              <w:rPr>
                <w:sz w:val="18"/>
              </w:rPr>
              <w:t xml:space="preserve">  * </w:t>
            </w:r>
            <w:r w:rsidRPr="000E2B75">
              <w:rPr>
                <w:color w:val="000000" w:themeColor="text1"/>
                <w:kern w:val="24"/>
                <w:sz w:val="18"/>
                <w:szCs w:val="18"/>
              </w:rPr>
              <w:t xml:space="preserve">*    Also significant at the </w:t>
            </w:r>
            <w:proofErr w:type="spellStart"/>
            <w:r w:rsidRPr="000E2B75">
              <w:rPr>
                <w:color w:val="000000" w:themeColor="text1"/>
                <w:kern w:val="24"/>
                <w:sz w:val="18"/>
                <w:szCs w:val="18"/>
              </w:rPr>
              <w:t>Bonferroni</w:t>
            </w:r>
            <w:proofErr w:type="spellEnd"/>
            <w:r w:rsidRPr="000E2B75">
              <w:rPr>
                <w:color w:val="000000" w:themeColor="text1"/>
                <w:kern w:val="24"/>
                <w:sz w:val="18"/>
                <w:szCs w:val="18"/>
              </w:rPr>
              <w:t xml:space="preserve"> corrected alpha,  p &lt; .0025</w:t>
            </w:r>
          </w:p>
          <w:p w:rsidR="0026227E" w:rsidRPr="000E2B75" w:rsidRDefault="0026227E" w:rsidP="00F956DC">
            <w:pPr>
              <w:rPr>
                <w:rFonts w:hAnsi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26227E" w:rsidRPr="000E2B75" w:rsidTr="00F956DC">
        <w:trPr>
          <w:trHeight w:val="710"/>
        </w:trPr>
        <w:tc>
          <w:tcPr>
            <w:tcW w:w="13575" w:type="dxa"/>
            <w:gridSpan w:val="8"/>
          </w:tcPr>
          <w:p w:rsidR="0026227E" w:rsidRPr="000E2B75" w:rsidRDefault="0026227E" w:rsidP="00F956DC">
            <w:pPr>
              <w:rPr>
                <w:sz w:val="18"/>
              </w:rPr>
            </w:pPr>
          </w:p>
          <w:p w:rsidR="0026227E" w:rsidRPr="000E2B75" w:rsidRDefault="0026227E" w:rsidP="00F956DC">
            <w:pPr>
              <w:rPr>
                <w:sz w:val="18"/>
              </w:rPr>
            </w:pPr>
          </w:p>
        </w:tc>
      </w:tr>
    </w:tbl>
    <w:p w:rsidR="0026227E" w:rsidRPr="000E2B75" w:rsidRDefault="0026227E" w:rsidP="0026227E">
      <w:r w:rsidRPr="000E2B75">
        <w:br w:type="page"/>
      </w:r>
    </w:p>
    <w:tbl>
      <w:tblPr>
        <w:tblStyle w:val="TableGrid"/>
        <w:tblpPr w:leftFromText="180" w:rightFromText="180" w:vertAnchor="text" w:horzAnchor="margin" w:tblpXSpec="center" w:tblpY="95"/>
        <w:tblOverlap w:val="never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52"/>
        <w:gridCol w:w="992"/>
        <w:gridCol w:w="1276"/>
        <w:gridCol w:w="1418"/>
        <w:gridCol w:w="1275"/>
        <w:gridCol w:w="1010"/>
        <w:gridCol w:w="1005"/>
        <w:gridCol w:w="2096"/>
      </w:tblGrid>
      <w:tr w:rsidR="0026227E" w:rsidRPr="000E2B75" w:rsidTr="00F956DC">
        <w:trPr>
          <w:trHeight w:val="272"/>
        </w:trPr>
        <w:tc>
          <w:tcPr>
            <w:tcW w:w="12724" w:type="dxa"/>
            <w:gridSpan w:val="8"/>
            <w:tcBorders>
              <w:bottom w:val="single" w:sz="4" w:space="0" w:color="auto"/>
            </w:tcBorders>
          </w:tcPr>
          <w:p w:rsidR="0026227E" w:rsidRPr="000E2B75" w:rsidRDefault="0026227E" w:rsidP="007766B4">
            <w:pPr>
              <w:rPr>
                <w:iCs/>
              </w:rPr>
            </w:pPr>
            <w:r w:rsidRPr="000E2B75">
              <w:rPr>
                <w:rFonts w:eastAsia="TimesNewRoman"/>
              </w:rPr>
              <w:t>Supplementary Table</w:t>
            </w:r>
            <w:r w:rsidR="007766B4">
              <w:rPr>
                <w:rFonts w:eastAsia="TimesNewRoman"/>
              </w:rPr>
              <w:t xml:space="preserve"> </w:t>
            </w:r>
            <w:proofErr w:type="gramStart"/>
            <w:r w:rsidR="007766B4">
              <w:rPr>
                <w:rFonts w:eastAsia="TimesNewRoman"/>
              </w:rPr>
              <w:t>4</w:t>
            </w:r>
            <w:r w:rsidRPr="000E2B75">
              <w:rPr>
                <w:rFonts w:eastAsia="TimesNewRoman"/>
              </w:rPr>
              <w:t xml:space="preserve"> </w:t>
            </w:r>
            <w:r w:rsidRPr="000E2B75">
              <w:rPr>
                <w:iCs/>
              </w:rPr>
              <w:t>.</w:t>
            </w:r>
            <w:proofErr w:type="gramEnd"/>
            <w:r w:rsidRPr="000E2B75">
              <w:rPr>
                <w:iCs/>
              </w:rPr>
              <w:t xml:space="preserve">  Rate Ratio comparisons of SAPROF  individual item presence across prison and community discharges  (</w:t>
            </w:r>
            <w:r w:rsidRPr="000E2B75">
              <w:rPr>
                <w:i/>
                <w:iCs/>
              </w:rPr>
              <w:t>n</w:t>
            </w:r>
            <w:r w:rsidRPr="000E2B75">
              <w:rPr>
                <w:iCs/>
              </w:rPr>
              <w:t xml:space="preserve"> = 141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tcBorders>
              <w:top w:val="single" w:sz="4" w:space="0" w:color="auto"/>
            </w:tcBorders>
          </w:tcPr>
          <w:p w:rsidR="0026227E" w:rsidRPr="000E2B75" w:rsidRDefault="0026227E" w:rsidP="00F956DC"/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proofErr w:type="gramStart"/>
            <w:r w:rsidRPr="000E2B75">
              <w:rPr>
                <w:i/>
                <w:iCs/>
              </w:rPr>
              <w:t>n</w:t>
            </w:r>
            <w:proofErr w:type="gramEnd"/>
            <w:r w:rsidRPr="000E2B75">
              <w:rPr>
                <w:iCs/>
              </w:rPr>
              <w:t xml:space="preserve"> (%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/>
                <w:iCs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</w:tcPr>
          <w:p w:rsidR="0026227E" w:rsidRPr="000E2B75" w:rsidRDefault="0026227E" w:rsidP="00F956DC"/>
        </w:tc>
        <w:tc>
          <w:tcPr>
            <w:tcW w:w="1276" w:type="dxa"/>
            <w:vAlign w:val="center"/>
          </w:tcPr>
          <w:p w:rsidR="0026227E" w:rsidRPr="000E2B75" w:rsidRDefault="0026227E" w:rsidP="00F956DC">
            <w:pPr>
              <w:jc w:val="center"/>
            </w:pPr>
            <w:r w:rsidRPr="000E2B75">
              <w:t>Total</w:t>
            </w:r>
          </w:p>
        </w:tc>
        <w:tc>
          <w:tcPr>
            <w:tcW w:w="1418" w:type="dxa"/>
            <w:vAlign w:val="center"/>
          </w:tcPr>
          <w:p w:rsidR="0026227E" w:rsidRPr="000E2B75" w:rsidRDefault="0026227E" w:rsidP="00F956DC">
            <w:pPr>
              <w:jc w:val="center"/>
            </w:pPr>
            <w:r w:rsidRPr="000E2B75">
              <w:t>Community</w:t>
            </w:r>
          </w:p>
          <w:p w:rsidR="0026227E" w:rsidRPr="000E2B75" w:rsidRDefault="0026227E" w:rsidP="00F956DC">
            <w:pPr>
              <w:jc w:val="center"/>
            </w:pPr>
            <w:r w:rsidRPr="000E2B75">
              <w:t>discharge</w:t>
            </w:r>
          </w:p>
        </w:tc>
        <w:tc>
          <w:tcPr>
            <w:tcW w:w="1275" w:type="dxa"/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Prison</w:t>
            </w:r>
          </w:p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remission</w:t>
            </w:r>
          </w:p>
        </w:tc>
        <w:tc>
          <w:tcPr>
            <w:tcW w:w="1010" w:type="dxa"/>
            <w:vAlign w:val="center"/>
          </w:tcPr>
          <w:p w:rsidR="0026227E" w:rsidRPr="000E2B75" w:rsidRDefault="0026227E" w:rsidP="00F956DC">
            <w:pPr>
              <w:jc w:val="right"/>
              <w:rPr>
                <w:iCs/>
              </w:rPr>
            </w:pPr>
            <w:r w:rsidRPr="000E2B75">
              <w:t>χ²</w:t>
            </w:r>
          </w:p>
        </w:tc>
        <w:tc>
          <w:tcPr>
            <w:tcW w:w="1005" w:type="dxa"/>
            <w:vAlign w:val="center"/>
          </w:tcPr>
          <w:p w:rsidR="0026227E" w:rsidRPr="000E2B75" w:rsidRDefault="0026227E" w:rsidP="00F956DC">
            <w:pPr>
              <w:jc w:val="center"/>
              <w:rPr>
                <w:i/>
                <w:iCs/>
              </w:rPr>
            </w:pPr>
            <w:r w:rsidRPr="000E2B75">
              <w:rPr>
                <w:i/>
                <w:iCs/>
              </w:rPr>
              <w:t>p</w:t>
            </w:r>
          </w:p>
        </w:tc>
        <w:tc>
          <w:tcPr>
            <w:tcW w:w="2096" w:type="dxa"/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  <w:r w:rsidRPr="000E2B75">
              <w:rPr>
                <w:iCs/>
              </w:rPr>
              <w:t>Rate ratio (95% CI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</w:tcPr>
          <w:p w:rsidR="0026227E" w:rsidRPr="000E2B75" w:rsidRDefault="0026227E" w:rsidP="00F956DC"/>
        </w:tc>
        <w:tc>
          <w:tcPr>
            <w:tcW w:w="1276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>n</w:t>
            </w:r>
            <w:r w:rsidRPr="000E2B75">
              <w:t xml:space="preserve"> = 1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>n</w:t>
            </w:r>
            <w:r w:rsidRPr="000E2B75">
              <w:t xml:space="preserve"> = 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contextualSpacing/>
              <w:jc w:val="center"/>
            </w:pPr>
            <w:r w:rsidRPr="000E2B75">
              <w:t>(</w:t>
            </w:r>
            <w:r w:rsidRPr="000E2B75">
              <w:rPr>
                <w:i/>
              </w:rPr>
              <w:t xml:space="preserve">n </w:t>
            </w:r>
            <w:r w:rsidRPr="000E2B75">
              <w:t>= 92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right"/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/>
                <w:iCs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26227E" w:rsidRPr="000E2B75" w:rsidRDefault="0026227E" w:rsidP="00F956DC">
            <w:pPr>
              <w:jc w:val="center"/>
              <w:rPr>
                <w:iCs/>
              </w:rPr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rPr>
                <w:b/>
              </w:rPr>
            </w:pPr>
            <w:r w:rsidRPr="000E2B75">
              <w:rPr>
                <w:b/>
                <w:iCs/>
              </w:rPr>
              <w:t xml:space="preserve">Definitely present (Scored ‘2’)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Internal item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418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275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2   Secure attachment in childhood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59 (43)</w:t>
            </w:r>
            <w:r w:rsidRPr="000E2B75">
              <w:rPr>
                <w:sz w:val="18"/>
              </w:rPr>
              <w:t xml:space="preserve"> a</w:t>
            </w:r>
          </w:p>
        </w:tc>
        <w:tc>
          <w:tcPr>
            <w:tcW w:w="1418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26 (55) </w:t>
            </w:r>
          </w:p>
        </w:tc>
        <w:tc>
          <w:tcPr>
            <w:tcW w:w="1275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3 (37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   4.38  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36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66 (0.46  -  0.96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4   Effectively coping strategi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28 (20)</w:t>
            </w:r>
            <w:r w:rsidRPr="000E2B75">
              <w:rPr>
                <w:sz w:val="18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18 (38) 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0 (11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3.48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30 (0.15  -  0.59)</w:t>
            </w:r>
          </w:p>
        </w:tc>
      </w:tr>
      <w:tr w:rsidR="0026227E" w:rsidRPr="000E2B75" w:rsidTr="00F956DC">
        <w:trPr>
          <w:trHeight w:val="252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5   Self-control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61 (43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3 (67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8 (30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7.75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45 (0.31  -  0.65)</w:t>
            </w:r>
          </w:p>
        </w:tc>
      </w:tr>
      <w:tr w:rsidR="0026227E" w:rsidRPr="000E2B75" w:rsidTr="00F956DC">
        <w:trPr>
          <w:trHeight w:val="129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Motivational item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153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6   Stable work situation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   3  (2) 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3  (6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-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    5.76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.040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-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7   Structured leisure activiti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57 (40) 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7 (55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0 (33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6.72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.010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59 (0.40  -   0.87)</w:t>
            </w:r>
          </w:p>
        </w:tc>
      </w:tr>
      <w:tr w:rsidR="0026227E" w:rsidRPr="000E2B75" w:rsidTr="00F956DC">
        <w:trPr>
          <w:trHeight w:val="213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9   Motivation for treatment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47 (33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5 (51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2 (24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0.57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47 (0.30  -   0.74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0  Positive attitude towards authority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48 (35) </w:t>
            </w:r>
            <w:r w:rsidRPr="000E2B75">
              <w:rPr>
                <w:sz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7 (57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1 (23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6.49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40 (0.25  -   0.62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1  Positive life goal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34 (26) </w:t>
            </w:r>
            <w:r w:rsidRPr="000E2B75">
              <w:rPr>
                <w:sz w:val="18"/>
              </w:rPr>
              <w:t>d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4 (51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0 (12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24.84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23 (0.12  -   0.44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2  Motivated to use medication effectively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59 (47) </w:t>
            </w:r>
            <w:r w:rsidRPr="000E2B75">
              <w:rPr>
                <w:sz w:val="18"/>
              </w:rPr>
              <w:t>e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28 (61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1 (39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5.46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.020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65 (0.45  -   0.92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External items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3   Social network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24  (17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2 (25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2 (13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2.97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.085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53 (0.26  -   1.10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4   Intimate relationship 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13    (9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8 (16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5   (5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4.53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37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33 (0.12  -   0.96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5   Professional care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21  (15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9 (39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2   (2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33.79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0.06 (0.01  -   0.23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6   Living circumstanc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00   (68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2 (25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88 (96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78.5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3.91 (2.38  -   6.40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7   External control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96  (69) </w:t>
            </w:r>
            <w:r w:rsidRPr="000E2B75">
              <w:rPr>
                <w:sz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6 (1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90 (98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right"/>
            </w:pPr>
            <w:r w:rsidRPr="000E2B75">
              <w:t>106.5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&lt;.001</w:t>
            </w:r>
            <w:r w:rsidRPr="000E2B75">
              <w:rPr>
                <w:sz w:val="18"/>
              </w:rPr>
              <w:t>*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7.83 (3.70  - 16.55)</w:t>
            </w:r>
          </w:p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12724" w:type="dxa"/>
            <w:gridSpan w:val="8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rPr>
                <w:b/>
                <w:iCs/>
              </w:rPr>
              <w:t xml:space="preserve">Partially/definitely present (Scored ‘1’ or ‘2’)  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Internal items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2   Secure attachment in childhood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92 (67) </w:t>
            </w:r>
            <w:r w:rsidRPr="000E2B75">
              <w:rPr>
                <w:sz w:val="18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4   (72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8   (64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0.87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350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89 (0.71 - 1.13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4   Effectively coping strategi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 92 (62) </w:t>
            </w:r>
            <w:r w:rsidRPr="000E2B75">
              <w:rPr>
                <w:sz w:val="18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0   (83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2   (58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9.20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 .002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69 (0.56 - 0.86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5   Self-control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118 (84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6   (94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2   (78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5.7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17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83 (0.73 - 0.95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Motivational item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6   Stable work situation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23 (16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7   (35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6     (7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8.59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tabs>
                <w:tab w:val="left" w:pos="555"/>
              </w:tabs>
              <w:spacing w:line="360" w:lineRule="auto"/>
            </w:pPr>
            <w:r w:rsidRPr="000E2B75">
              <w:t xml:space="preserve">   0.19 (0.08 - 0.45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7   Structured leisure activiti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14 (81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3   (88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71   (77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2.3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138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88 (0.76 - 1.02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9   Motivation for treatment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95 (67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0   (82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5   (60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6.94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.008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73 (0.59 - 0.91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0  Positive attitude towards authority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99 (91) </w:t>
            </w:r>
            <w:r w:rsidRPr="000E2B75">
              <w:rPr>
                <w:sz w:val="18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3   (92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6   (61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1.8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62 (0.53  - 0.74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1  Positive life goal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  72 (54) </w:t>
            </w:r>
            <w:r w:rsidRPr="000E2B75">
              <w:rPr>
                <w:sz w:val="18"/>
              </w:rPr>
              <w:t>d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7   (79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5   (41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17.70 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52 (0.39 - 0.70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12  Motivated to use medication effectively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104 (83) </w:t>
            </w:r>
            <w:r w:rsidRPr="000E2B75">
              <w:rPr>
                <w:sz w:val="18"/>
              </w:rPr>
              <w:t>e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6 (100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58   (73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4.70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73 (0.62 - 0.84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External items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right"/>
            </w:pP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3   Social network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02 (72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2   (86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60   (65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6.7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.010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76  (0.63 - 0.92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4   Intimate relationship  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23 (16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3   (27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0   (11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>5.74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.017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41  (0.19 - 0.87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5   Professional care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31 (93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6   (94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85   (92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11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.743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0.98  (0.90 - 1.08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6   Living circumstances</w:t>
            </w:r>
          </w:p>
        </w:tc>
        <w:tc>
          <w:tcPr>
            <w:tcW w:w="1276" w:type="dxa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132 (94)</w:t>
            </w:r>
          </w:p>
        </w:tc>
        <w:tc>
          <w:tcPr>
            <w:tcW w:w="1418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41   (84)</w:t>
            </w:r>
          </w:p>
        </w:tc>
        <w:tc>
          <w:tcPr>
            <w:tcW w:w="1275" w:type="dxa"/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91   (99)</w:t>
            </w:r>
          </w:p>
        </w:tc>
        <w:tc>
          <w:tcPr>
            <w:tcW w:w="1010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12.43</w:t>
            </w:r>
          </w:p>
        </w:tc>
        <w:tc>
          <w:tcPr>
            <w:tcW w:w="1005" w:type="dxa"/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1.18  (1.04 - 1.34)</w:t>
            </w:r>
          </w:p>
        </w:tc>
      </w:tr>
      <w:tr w:rsidR="0026227E" w:rsidRPr="000E2B75" w:rsidTr="00F956DC">
        <w:trPr>
          <w:trHeight w:val="266"/>
        </w:trPr>
        <w:tc>
          <w:tcPr>
            <w:tcW w:w="46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  17   External control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 xml:space="preserve">128 (91) </w:t>
            </w:r>
            <w:r w:rsidRPr="000E2B75">
              <w:rPr>
                <w:sz w:val="18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36   (7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6227E" w:rsidRPr="000E2B75" w:rsidRDefault="0026227E" w:rsidP="00F956DC">
            <w:pPr>
              <w:spacing w:line="360" w:lineRule="auto"/>
              <w:jc w:val="both"/>
            </w:pPr>
            <w:r w:rsidRPr="000E2B75">
              <w:t>92 (100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>25.1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  <w:jc w:val="center"/>
            </w:pPr>
            <w:r w:rsidRPr="000E2B75">
              <w:t xml:space="preserve">  &lt;.001</w:t>
            </w:r>
            <w:r w:rsidRPr="000E2B75">
              <w:rPr>
                <w:sz w:val="18"/>
              </w:rPr>
              <w:t>**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6227E" w:rsidRPr="000E2B75" w:rsidRDefault="0026227E" w:rsidP="00F956DC">
            <w:pPr>
              <w:spacing w:line="360" w:lineRule="auto"/>
            </w:pPr>
            <w:r w:rsidRPr="000E2B75">
              <w:t xml:space="preserve">   1.33  (1.32 - 1.57)</w:t>
            </w:r>
          </w:p>
        </w:tc>
      </w:tr>
      <w:tr w:rsidR="0026227E" w:rsidRPr="0066048B" w:rsidTr="00F956DC">
        <w:trPr>
          <w:trHeight w:val="309"/>
        </w:trPr>
        <w:tc>
          <w:tcPr>
            <w:tcW w:w="3652" w:type="dxa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rPr>
                <w:sz w:val="18"/>
              </w:rPr>
            </w:pP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 xml:space="preserve">a   community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47, prison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90               </w:t>
            </w: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 xml:space="preserve">b   community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48, prison</w:t>
            </w:r>
            <w:r w:rsidRPr="000E2B75">
              <w:rPr>
                <w:i/>
                <w:sz w:val="18"/>
              </w:rPr>
              <w:t xml:space="preserve"> n</w:t>
            </w:r>
            <w:r w:rsidRPr="000E2B75">
              <w:rPr>
                <w:sz w:val="18"/>
              </w:rPr>
              <w:t xml:space="preserve"> = 90                </w:t>
            </w: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>c   community</w:t>
            </w:r>
            <w:r w:rsidRPr="000E2B75">
              <w:rPr>
                <w:i/>
                <w:sz w:val="18"/>
              </w:rPr>
              <w:t xml:space="preserve"> n </w:t>
            </w:r>
            <w:r w:rsidRPr="000E2B75">
              <w:rPr>
                <w:sz w:val="18"/>
              </w:rPr>
              <w:t xml:space="preserve">= 47, prison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92       </w:t>
            </w: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>d   community</w:t>
            </w:r>
            <w:r w:rsidRPr="000E2B75">
              <w:rPr>
                <w:i/>
                <w:sz w:val="18"/>
              </w:rPr>
              <w:t xml:space="preserve"> n</w:t>
            </w:r>
            <w:r w:rsidRPr="000E2B75">
              <w:rPr>
                <w:sz w:val="18"/>
              </w:rPr>
              <w:t xml:space="preserve"> = 47, prison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86                          </w:t>
            </w: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 xml:space="preserve">e   community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46, prison </w:t>
            </w:r>
            <w:r w:rsidRPr="000E2B75">
              <w:rPr>
                <w:i/>
                <w:sz w:val="18"/>
              </w:rPr>
              <w:t>n</w:t>
            </w:r>
            <w:r w:rsidRPr="000E2B75">
              <w:rPr>
                <w:sz w:val="18"/>
              </w:rPr>
              <w:t xml:space="preserve"> = 79               </w:t>
            </w:r>
          </w:p>
          <w:p w:rsidR="0026227E" w:rsidRPr="000E2B75" w:rsidRDefault="0026227E" w:rsidP="00F956DC">
            <w:pPr>
              <w:rPr>
                <w:sz w:val="18"/>
              </w:rPr>
            </w:pPr>
            <w:r w:rsidRPr="000E2B75">
              <w:rPr>
                <w:sz w:val="18"/>
              </w:rPr>
              <w:t>f    community</w:t>
            </w:r>
            <w:r w:rsidRPr="000E2B75">
              <w:rPr>
                <w:i/>
                <w:sz w:val="18"/>
              </w:rPr>
              <w:t xml:space="preserve"> n</w:t>
            </w:r>
            <w:r w:rsidRPr="000E2B75">
              <w:rPr>
                <w:sz w:val="18"/>
              </w:rPr>
              <w:t xml:space="preserve"> = 48, prison</w:t>
            </w:r>
            <w:r w:rsidRPr="000E2B75">
              <w:rPr>
                <w:i/>
                <w:sz w:val="18"/>
              </w:rPr>
              <w:t xml:space="preserve"> n</w:t>
            </w:r>
            <w:r w:rsidRPr="000E2B75">
              <w:rPr>
                <w:sz w:val="18"/>
              </w:rPr>
              <w:t xml:space="preserve"> = 92</w:t>
            </w:r>
          </w:p>
          <w:p w:rsidR="0026227E" w:rsidRPr="000E2B75" w:rsidRDefault="0026227E" w:rsidP="00F956DC">
            <w:pPr>
              <w:rPr>
                <w:sz w:val="18"/>
              </w:rPr>
            </w:pPr>
          </w:p>
        </w:tc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:rsidR="0026227E" w:rsidRPr="000E2B75" w:rsidRDefault="0026227E" w:rsidP="00F956DC">
            <w:pPr>
              <w:rPr>
                <w:sz w:val="18"/>
              </w:rPr>
            </w:pPr>
          </w:p>
          <w:p w:rsidR="0026227E" w:rsidRPr="000E2B75" w:rsidRDefault="0026227E" w:rsidP="00F956DC">
            <w:pPr>
              <w:rPr>
                <w:sz w:val="18"/>
                <w:szCs w:val="18"/>
              </w:rPr>
            </w:pPr>
            <w:r w:rsidRPr="000E2B75">
              <w:rPr>
                <w:sz w:val="18"/>
                <w:szCs w:val="18"/>
              </w:rPr>
              <w:t>*           Fishers exact test used as 25% of expected count &lt;5, and/or observed counts &lt; 1</w:t>
            </w:r>
          </w:p>
          <w:p w:rsidR="0026227E" w:rsidRPr="0066048B" w:rsidRDefault="0026227E" w:rsidP="00F956DC">
            <w:pPr>
              <w:rPr>
                <w:sz w:val="18"/>
                <w:szCs w:val="18"/>
              </w:rPr>
            </w:pPr>
            <w:r w:rsidRPr="000E2B75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* *        Also significant at </w:t>
            </w:r>
            <w:proofErr w:type="spellStart"/>
            <w:r w:rsidRPr="000E2B75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>Bonferroni</w:t>
            </w:r>
            <w:proofErr w:type="spellEnd"/>
            <w:r w:rsidRPr="000E2B75">
              <w:rPr>
                <w:rFonts w:hAnsi="Calibri"/>
                <w:color w:val="000000" w:themeColor="text1"/>
                <w:kern w:val="24"/>
                <w:sz w:val="18"/>
                <w:szCs w:val="18"/>
              </w:rPr>
              <w:t xml:space="preserve"> corrected alpha, p &lt; .0033</w:t>
            </w:r>
          </w:p>
          <w:p w:rsidR="0026227E" w:rsidRPr="0066048B" w:rsidRDefault="0026227E" w:rsidP="00F956DC">
            <w:pPr>
              <w:rPr>
                <w:i/>
              </w:rPr>
            </w:pPr>
          </w:p>
          <w:p w:rsidR="0026227E" w:rsidRPr="0066048B" w:rsidRDefault="0026227E" w:rsidP="00F956DC"/>
        </w:tc>
      </w:tr>
    </w:tbl>
    <w:p w:rsidR="0026227E" w:rsidRDefault="0026227E" w:rsidP="0026227E"/>
    <w:p w:rsidR="003C5E88" w:rsidRDefault="003C5E88"/>
    <w:sectPr w:rsidR="003C5E88" w:rsidSect="00BA2A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6227E"/>
    <w:rsid w:val="000A1AC7"/>
    <w:rsid w:val="0026227E"/>
    <w:rsid w:val="003C5E88"/>
    <w:rsid w:val="00776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27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76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6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6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60</Words>
  <Characters>6614</Characters>
  <Application>Microsoft Office Word</Application>
  <DocSecurity>0</DocSecurity>
  <Lines>55</Lines>
  <Paragraphs>15</Paragraphs>
  <ScaleCrop>false</ScaleCrop>
  <Company>Concise IT</Company>
  <LinksUpToDate>false</LinksUpToDate>
  <CharactersWithSpaces>7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2-21T20:24:00Z</dcterms:created>
  <dcterms:modified xsi:type="dcterms:W3CDTF">2022-04-25T21:50:00Z</dcterms:modified>
</cp:coreProperties>
</file>